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B2EE20" w14:textId="44A1338A" w:rsidR="00D82B88" w:rsidRDefault="005E18D9" w:rsidP="005E18D9">
      <w:pPr>
        <w:rPr>
          <w:rFonts w:ascii="Times New Roman" w:eastAsia="Calibri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sz w:val="28"/>
          <w:szCs w:val="28"/>
        </w:rPr>
        <w:t>S</w:t>
      </w:r>
      <w:r w:rsidR="00D82B88" w:rsidRPr="00D82B88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pectrofluorometric determination of </w:t>
      </w:r>
      <w:proofErr w:type="spellStart"/>
      <w:r w:rsidR="00D82B88" w:rsidRPr="00D82B88">
        <w:rPr>
          <w:rFonts w:ascii="Times New Roman" w:eastAsia="Calibri" w:hAnsi="Times New Roman" w:cs="Times New Roman"/>
          <w:b/>
          <w:bCs/>
          <w:sz w:val="28"/>
          <w:szCs w:val="28"/>
        </w:rPr>
        <w:t>orphenadrine</w:t>
      </w:r>
      <w:proofErr w:type="spellEnd"/>
      <w:r w:rsidR="00D82B88" w:rsidRPr="00D82B88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, </w:t>
      </w:r>
      <w:proofErr w:type="spellStart"/>
      <w:r w:rsidR="00D82B88" w:rsidRPr="00D82B88">
        <w:rPr>
          <w:rFonts w:ascii="Times New Roman" w:eastAsia="Calibri" w:hAnsi="Times New Roman" w:cs="Times New Roman"/>
          <w:b/>
          <w:bCs/>
          <w:sz w:val="28"/>
          <w:szCs w:val="28"/>
        </w:rPr>
        <w:t>dimenhydrinate</w:t>
      </w:r>
      <w:proofErr w:type="spellEnd"/>
      <w:r w:rsidR="00D82B88" w:rsidRPr="00D82B88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, and </w:t>
      </w:r>
      <w:proofErr w:type="spellStart"/>
      <w:r w:rsidR="00D82B88" w:rsidRPr="00D82B88">
        <w:rPr>
          <w:rFonts w:ascii="Times New Roman" w:eastAsia="Calibri" w:hAnsi="Times New Roman" w:cs="Times New Roman"/>
          <w:b/>
          <w:bCs/>
          <w:sz w:val="28"/>
          <w:szCs w:val="28"/>
        </w:rPr>
        <w:t>cinnarizine</w:t>
      </w:r>
      <w:proofErr w:type="spellEnd"/>
      <w:r w:rsidR="00D82B88" w:rsidRPr="00D82B88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using direct and synchronous </w:t>
      </w:r>
      <w:r w:rsidR="00CF4ABC" w:rsidRPr="00D82B88">
        <w:rPr>
          <w:rFonts w:ascii="Times New Roman" w:eastAsia="Calibri" w:hAnsi="Times New Roman" w:cs="Times New Roman"/>
          <w:b/>
          <w:bCs/>
          <w:sz w:val="28"/>
          <w:szCs w:val="28"/>
        </w:rPr>
        <w:t>techniques</w:t>
      </w:r>
      <w:r w:rsidR="00D82B88" w:rsidRPr="00D82B88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with greenness assessment</w:t>
      </w:r>
    </w:p>
    <w:p w14:paraId="2111180D" w14:textId="019B133E" w:rsidR="008A65E9" w:rsidRPr="009F4FDB" w:rsidRDefault="008A65E9" w:rsidP="008A65E9">
      <w:pPr>
        <w:jc w:val="center"/>
        <w:rPr>
          <w:rFonts w:asciiTheme="majorBidi" w:hAnsiTheme="majorBidi" w:cstheme="majorBidi"/>
          <w:b/>
          <w:bCs/>
          <w:vertAlign w:val="superscript"/>
        </w:rPr>
      </w:pPr>
      <w:r w:rsidRPr="00432A9B">
        <w:rPr>
          <w:rFonts w:asciiTheme="majorBidi" w:hAnsiTheme="majorBidi" w:cstheme="majorBidi"/>
          <w:b/>
          <w:bCs/>
        </w:rPr>
        <w:t xml:space="preserve">Rana </w:t>
      </w:r>
      <w:proofErr w:type="spellStart"/>
      <w:r w:rsidRPr="009F4FDB">
        <w:rPr>
          <w:rFonts w:asciiTheme="majorBidi" w:hAnsiTheme="majorBidi" w:cstheme="majorBidi"/>
          <w:b/>
          <w:bCs/>
        </w:rPr>
        <w:t>Ghonim</w:t>
      </w:r>
      <w:proofErr w:type="spellEnd"/>
      <w:r w:rsidRPr="009F4FDB">
        <w:rPr>
          <w:rFonts w:asciiTheme="majorBidi" w:hAnsiTheme="majorBidi" w:cstheme="majorBidi"/>
          <w:b/>
          <w:bCs/>
        </w:rPr>
        <w:t xml:space="preserve"> </w:t>
      </w:r>
      <w:r w:rsidRPr="009F4FDB">
        <w:rPr>
          <w:rFonts w:asciiTheme="majorBidi" w:hAnsiTheme="majorBidi" w:cstheme="majorBidi"/>
          <w:b/>
          <w:bCs/>
          <w:vertAlign w:val="superscript"/>
        </w:rPr>
        <w:t>a, b</w:t>
      </w:r>
      <w:r>
        <w:rPr>
          <w:rFonts w:asciiTheme="majorBidi" w:hAnsiTheme="majorBidi" w:cstheme="majorBidi"/>
          <w:b/>
          <w:bCs/>
          <w:vertAlign w:val="superscript"/>
        </w:rPr>
        <w:t>*</w:t>
      </w:r>
      <w:r w:rsidRPr="009F4FDB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9F4FDB">
        <w:rPr>
          <w:rFonts w:asciiTheme="majorBidi" w:hAnsiTheme="majorBidi" w:cstheme="majorBidi"/>
          <w:b/>
          <w:bCs/>
        </w:rPr>
        <w:t>Manar</w:t>
      </w:r>
      <w:proofErr w:type="spellEnd"/>
      <w:r w:rsidRPr="009F4FDB">
        <w:rPr>
          <w:rFonts w:asciiTheme="majorBidi" w:hAnsiTheme="majorBidi" w:cstheme="majorBidi"/>
          <w:b/>
          <w:bCs/>
        </w:rPr>
        <w:t xml:space="preserve"> M. </w:t>
      </w:r>
      <w:proofErr w:type="spellStart"/>
      <w:r w:rsidRPr="009F4FDB">
        <w:rPr>
          <w:rFonts w:asciiTheme="majorBidi" w:hAnsiTheme="majorBidi" w:cstheme="majorBidi"/>
          <w:b/>
          <w:bCs/>
        </w:rPr>
        <w:t>Tolba</w:t>
      </w:r>
      <w:proofErr w:type="spellEnd"/>
      <w:r w:rsidRPr="009F4FDB">
        <w:rPr>
          <w:rFonts w:asciiTheme="majorBidi" w:hAnsiTheme="majorBidi" w:cstheme="majorBidi"/>
          <w:b/>
          <w:bCs/>
        </w:rPr>
        <w:t xml:space="preserve"> </w:t>
      </w:r>
      <w:r w:rsidRPr="009F4FDB">
        <w:rPr>
          <w:rFonts w:asciiTheme="majorBidi" w:hAnsiTheme="majorBidi" w:cstheme="majorBidi"/>
          <w:b/>
          <w:bCs/>
          <w:vertAlign w:val="superscript"/>
        </w:rPr>
        <w:t>a</w:t>
      </w:r>
      <w:r w:rsidRPr="009F4FDB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9F4FDB">
        <w:rPr>
          <w:rFonts w:asciiTheme="majorBidi" w:hAnsiTheme="majorBidi" w:cstheme="majorBidi"/>
          <w:b/>
          <w:bCs/>
        </w:rPr>
        <w:t>Fawzia</w:t>
      </w:r>
      <w:proofErr w:type="spellEnd"/>
      <w:r w:rsidRPr="009F4FDB">
        <w:rPr>
          <w:rFonts w:asciiTheme="majorBidi" w:hAnsiTheme="majorBidi" w:cstheme="majorBidi"/>
          <w:b/>
          <w:bCs/>
        </w:rPr>
        <w:t xml:space="preserve"> Ibrahim </w:t>
      </w:r>
      <w:r w:rsidRPr="009F4FDB">
        <w:rPr>
          <w:rFonts w:asciiTheme="majorBidi" w:hAnsiTheme="majorBidi" w:cstheme="majorBidi"/>
          <w:b/>
          <w:bCs/>
          <w:vertAlign w:val="superscript"/>
        </w:rPr>
        <w:t>a</w:t>
      </w:r>
      <w:r w:rsidR="00A23DBB" w:rsidRPr="009F4FDB">
        <w:rPr>
          <w:rFonts w:asciiTheme="majorBidi" w:hAnsiTheme="majorBidi" w:cstheme="majorBidi"/>
          <w:b/>
          <w:bCs/>
        </w:rPr>
        <w:t>, Mohamed I. El-</w:t>
      </w:r>
      <w:proofErr w:type="spellStart"/>
      <w:r w:rsidR="00A23DBB" w:rsidRPr="009F4FDB">
        <w:rPr>
          <w:rFonts w:asciiTheme="majorBidi" w:hAnsiTheme="majorBidi" w:cstheme="majorBidi"/>
          <w:b/>
          <w:bCs/>
        </w:rPr>
        <w:t>Awady</w:t>
      </w:r>
      <w:proofErr w:type="spellEnd"/>
      <w:r w:rsidR="00A23DBB" w:rsidRPr="009F4FDB">
        <w:rPr>
          <w:rFonts w:asciiTheme="majorBidi" w:hAnsiTheme="majorBidi" w:cstheme="majorBidi"/>
          <w:b/>
          <w:bCs/>
        </w:rPr>
        <w:t xml:space="preserve"> </w:t>
      </w:r>
      <w:r w:rsidR="00A23DBB" w:rsidRPr="009F4FDB">
        <w:rPr>
          <w:rFonts w:asciiTheme="majorBidi" w:hAnsiTheme="majorBidi" w:cstheme="majorBidi"/>
          <w:b/>
          <w:bCs/>
          <w:vertAlign w:val="superscript"/>
        </w:rPr>
        <w:t>a, b</w:t>
      </w:r>
    </w:p>
    <w:p w14:paraId="3467F06D" w14:textId="77777777" w:rsidR="00F13C25" w:rsidRPr="00432A9B" w:rsidRDefault="00F13C25" w:rsidP="00F13C25">
      <w:pPr>
        <w:spacing w:before="240" w:line="360" w:lineRule="auto"/>
        <w:ind w:right="424"/>
        <w:rPr>
          <w:sz w:val="32"/>
          <w:szCs w:val="32"/>
          <w:rtl/>
        </w:rPr>
      </w:pPr>
    </w:p>
    <w:p w14:paraId="127F66B5" w14:textId="77777777" w:rsidR="00F13C25" w:rsidRPr="00432A9B" w:rsidRDefault="00F13C25" w:rsidP="00F13C25">
      <w:pPr>
        <w:pStyle w:val="BodyText"/>
        <w:numPr>
          <w:ilvl w:val="0"/>
          <w:numId w:val="10"/>
        </w:numPr>
        <w:spacing w:after="0" w:line="276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bookmarkStart w:id="1" w:name="_Hlk51587201"/>
      <w:r w:rsidRPr="00432A9B">
        <w:rPr>
          <w:rFonts w:asciiTheme="majorBidi" w:hAnsiTheme="majorBidi" w:cstheme="majorBidi"/>
          <w:i/>
          <w:iCs/>
          <w:sz w:val="24"/>
          <w:szCs w:val="24"/>
        </w:rPr>
        <w:t>Department of Pharmaceutical Analytical Chemistry, Faculty of Pharmacy, Mansoura University, Mansoura 35516, Egypt.</w:t>
      </w:r>
    </w:p>
    <w:p w14:paraId="3F01139E" w14:textId="3C93F0D1" w:rsidR="00996C1B" w:rsidRPr="00432A9B" w:rsidRDefault="00F13C25" w:rsidP="00F13C25">
      <w:pPr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276" w:lineRule="auto"/>
        <w:jc w:val="both"/>
        <w:rPr>
          <w:i/>
          <w:iCs/>
          <w:sz w:val="24"/>
          <w:szCs w:val="24"/>
        </w:rPr>
      </w:pPr>
      <w:r w:rsidRPr="00432A9B">
        <w:rPr>
          <w:rFonts w:asciiTheme="majorBidi" w:hAnsiTheme="majorBidi" w:cstheme="majorBidi"/>
          <w:i/>
          <w:iCs/>
          <w:sz w:val="24"/>
          <w:szCs w:val="24"/>
        </w:rPr>
        <w:t xml:space="preserve">Department of Pharmaceutical Chemistry, Faculty of Pharmacy, Delta University for Science and Technology, International Coastal Road, </w:t>
      </w:r>
      <w:proofErr w:type="spellStart"/>
      <w:r w:rsidRPr="00432A9B">
        <w:rPr>
          <w:rFonts w:asciiTheme="majorBidi" w:hAnsiTheme="majorBidi" w:cstheme="majorBidi"/>
          <w:i/>
          <w:iCs/>
          <w:sz w:val="24"/>
          <w:szCs w:val="24"/>
        </w:rPr>
        <w:t>Gamasa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45086D">
        <w:rPr>
          <w:rFonts w:asciiTheme="majorBidi" w:hAnsiTheme="majorBidi" w:cstheme="majorBidi"/>
          <w:i/>
          <w:iCs/>
          <w:sz w:val="24"/>
          <w:szCs w:val="24"/>
        </w:rPr>
        <w:t>11152</w:t>
      </w:r>
      <w:r w:rsidRPr="00432A9B">
        <w:rPr>
          <w:rFonts w:asciiTheme="majorBidi" w:hAnsiTheme="majorBidi" w:cstheme="majorBidi"/>
          <w:i/>
          <w:iCs/>
          <w:sz w:val="24"/>
          <w:szCs w:val="24"/>
        </w:rPr>
        <w:t>, Egypt</w:t>
      </w:r>
      <w:bookmarkEnd w:id="1"/>
      <w:r w:rsidRPr="00432A9B">
        <w:rPr>
          <w:i/>
          <w:iCs/>
          <w:sz w:val="24"/>
          <w:szCs w:val="24"/>
        </w:rPr>
        <w:t>.</w:t>
      </w:r>
    </w:p>
    <w:p w14:paraId="6CE39F73" w14:textId="4707EAE5" w:rsidR="00996C1B" w:rsidRDefault="00996C1B" w:rsidP="0008654E">
      <w:pPr>
        <w:ind w:left="720" w:hanging="360"/>
      </w:pPr>
    </w:p>
    <w:p w14:paraId="0B386C98" w14:textId="5F112954" w:rsidR="006B1278" w:rsidRPr="00D9692B" w:rsidRDefault="00FD20E7" w:rsidP="00D9692B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>Supporting information</w:t>
      </w:r>
      <w:r w:rsidR="00911DC6" w:rsidRPr="00911DC6">
        <w:rPr>
          <w:rFonts w:asciiTheme="majorBidi" w:hAnsiTheme="majorBidi" w:cstheme="majorBidi"/>
          <w:b/>
          <w:bCs/>
          <w:sz w:val="28"/>
          <w:szCs w:val="28"/>
          <w:u w:val="single"/>
        </w:rPr>
        <w:t>:</w:t>
      </w:r>
    </w:p>
    <w:p w14:paraId="4A766C08" w14:textId="03312E28" w:rsidR="007C7369" w:rsidRPr="00FA1CB6" w:rsidRDefault="007C7369" w:rsidP="00FA1CB6">
      <w:pPr>
        <w:pStyle w:val="ListParagraph"/>
        <w:numPr>
          <w:ilvl w:val="0"/>
          <w:numId w:val="21"/>
        </w:numPr>
        <w:spacing w:before="120"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A1CB6">
        <w:rPr>
          <w:rFonts w:asciiTheme="majorBidi" w:hAnsiTheme="majorBidi" w:cstheme="majorBidi"/>
          <w:sz w:val="24"/>
          <w:szCs w:val="24"/>
        </w:rPr>
        <w:t xml:space="preserve">Assay results for the determination of </w:t>
      </w:r>
      <w:r w:rsidR="008A65E9" w:rsidRPr="00FA1CB6">
        <w:rPr>
          <w:rFonts w:asciiTheme="majorBidi" w:hAnsiTheme="majorBidi" w:cstheme="majorBidi"/>
          <w:sz w:val="24"/>
          <w:szCs w:val="24"/>
        </w:rPr>
        <w:t>DMN</w:t>
      </w:r>
      <w:r w:rsidRPr="00FA1CB6">
        <w:rPr>
          <w:rFonts w:asciiTheme="majorBidi" w:hAnsiTheme="majorBidi" w:cstheme="majorBidi"/>
          <w:sz w:val="24"/>
          <w:szCs w:val="24"/>
        </w:rPr>
        <w:t xml:space="preserve"> and </w:t>
      </w:r>
      <w:r w:rsidR="008A65E9" w:rsidRPr="00FA1CB6">
        <w:rPr>
          <w:rFonts w:asciiTheme="majorBidi" w:hAnsiTheme="majorBidi" w:cstheme="majorBidi"/>
          <w:sz w:val="24"/>
          <w:szCs w:val="24"/>
        </w:rPr>
        <w:t>CNN</w:t>
      </w:r>
      <w:r w:rsidRPr="00FA1CB6">
        <w:rPr>
          <w:rFonts w:asciiTheme="majorBidi" w:hAnsiTheme="majorBidi" w:cstheme="majorBidi"/>
          <w:sz w:val="24"/>
          <w:szCs w:val="24"/>
        </w:rPr>
        <w:t xml:space="preserve"> in synthetic mixtures using proposed Method (II).</w:t>
      </w:r>
    </w:p>
    <w:p w14:paraId="514496DE" w14:textId="3C1953E1" w:rsidR="00FD20E7" w:rsidRPr="00E90BB0" w:rsidRDefault="00FD20E7" w:rsidP="00FD1CB7">
      <w:pPr>
        <w:pStyle w:val="ListParagraph"/>
        <w:spacing w:before="120" w:after="120" w:line="360" w:lineRule="auto"/>
        <w:ind w:left="1530"/>
        <w:jc w:val="both"/>
        <w:rPr>
          <w:rFonts w:asciiTheme="majorBidi" w:hAnsiTheme="majorBidi" w:cstheme="majorBidi"/>
          <w:sz w:val="24"/>
          <w:szCs w:val="24"/>
        </w:rPr>
      </w:pPr>
    </w:p>
    <w:p w14:paraId="6F0D6378" w14:textId="77777777" w:rsidR="007C7369" w:rsidRPr="00FD20E7" w:rsidRDefault="007C7369" w:rsidP="00FD20E7">
      <w:pPr>
        <w:pStyle w:val="ListParagraph"/>
        <w:spacing w:line="360" w:lineRule="auto"/>
        <w:ind w:left="1440"/>
        <w:rPr>
          <w:rFonts w:asciiTheme="majorBidi" w:hAnsiTheme="majorBidi" w:cstheme="majorBidi"/>
          <w:sz w:val="28"/>
          <w:szCs w:val="28"/>
        </w:rPr>
      </w:pPr>
    </w:p>
    <w:p w14:paraId="772483C6" w14:textId="306B6A09" w:rsidR="00FD495B" w:rsidRDefault="00FD495B" w:rsidP="004F42DE">
      <w:pPr>
        <w:keepLines/>
        <w:tabs>
          <w:tab w:val="left" w:pos="1272"/>
        </w:tabs>
        <w:spacing w:line="480" w:lineRule="auto"/>
        <w:jc w:val="lowKashida"/>
        <w:rPr>
          <w:rFonts w:asciiTheme="majorBidi" w:hAnsiTheme="majorBidi" w:cstheme="majorBidi"/>
          <w:sz w:val="28"/>
          <w:szCs w:val="28"/>
        </w:rPr>
      </w:pPr>
    </w:p>
    <w:p w14:paraId="62FA5F91" w14:textId="77777777" w:rsidR="008F5EDA" w:rsidRDefault="008F5EDA" w:rsidP="00FA1CB6">
      <w:pPr>
        <w:rPr>
          <w:rFonts w:asciiTheme="majorBidi" w:hAnsiTheme="majorBidi" w:cstheme="majorBidi"/>
          <w:sz w:val="28"/>
          <w:szCs w:val="28"/>
        </w:rPr>
      </w:pPr>
    </w:p>
    <w:p w14:paraId="0A5CD4BE" w14:textId="77777777" w:rsidR="008F5EDA" w:rsidRDefault="008F5EDA" w:rsidP="00FA1CB6">
      <w:pPr>
        <w:rPr>
          <w:rFonts w:asciiTheme="majorBidi" w:hAnsiTheme="majorBidi" w:cstheme="majorBidi"/>
          <w:sz w:val="28"/>
          <w:szCs w:val="28"/>
        </w:rPr>
      </w:pPr>
    </w:p>
    <w:p w14:paraId="6B824180" w14:textId="77777777" w:rsidR="008F5EDA" w:rsidRDefault="008F5EDA" w:rsidP="00FA1CB6">
      <w:pPr>
        <w:rPr>
          <w:rFonts w:asciiTheme="majorBidi" w:hAnsiTheme="majorBidi" w:cstheme="majorBidi"/>
          <w:sz w:val="28"/>
          <w:szCs w:val="28"/>
        </w:rPr>
      </w:pPr>
    </w:p>
    <w:p w14:paraId="4B623301" w14:textId="77777777" w:rsidR="008F5EDA" w:rsidRDefault="008F5EDA" w:rsidP="00FA1CB6">
      <w:pPr>
        <w:rPr>
          <w:rFonts w:asciiTheme="majorBidi" w:hAnsiTheme="majorBidi" w:cstheme="majorBidi"/>
          <w:sz w:val="28"/>
          <w:szCs w:val="28"/>
        </w:rPr>
      </w:pPr>
    </w:p>
    <w:p w14:paraId="1A3B1FCE" w14:textId="77777777" w:rsidR="008F5EDA" w:rsidRDefault="008F5EDA" w:rsidP="00FA1CB6">
      <w:pPr>
        <w:rPr>
          <w:rFonts w:asciiTheme="majorBidi" w:hAnsiTheme="majorBidi" w:cstheme="majorBidi"/>
          <w:sz w:val="28"/>
          <w:szCs w:val="28"/>
        </w:rPr>
      </w:pPr>
    </w:p>
    <w:p w14:paraId="54064BC8" w14:textId="77777777" w:rsidR="008F5EDA" w:rsidRDefault="008F5EDA" w:rsidP="00FA1CB6">
      <w:pPr>
        <w:rPr>
          <w:rFonts w:asciiTheme="majorBidi" w:hAnsiTheme="majorBidi" w:cstheme="majorBidi"/>
          <w:sz w:val="28"/>
          <w:szCs w:val="28"/>
        </w:rPr>
      </w:pPr>
    </w:p>
    <w:p w14:paraId="68E1FE88" w14:textId="77777777" w:rsidR="008F5EDA" w:rsidRDefault="008F5EDA" w:rsidP="00FA1CB6">
      <w:pPr>
        <w:rPr>
          <w:rFonts w:asciiTheme="majorBidi" w:hAnsiTheme="majorBidi" w:cstheme="majorBidi"/>
          <w:sz w:val="28"/>
          <w:szCs w:val="28"/>
        </w:rPr>
      </w:pPr>
    </w:p>
    <w:p w14:paraId="1987D80F" w14:textId="77777777" w:rsidR="008F5EDA" w:rsidRDefault="008F5EDA" w:rsidP="00FA1CB6">
      <w:pPr>
        <w:rPr>
          <w:rFonts w:asciiTheme="majorBidi" w:hAnsiTheme="majorBidi" w:cstheme="majorBidi"/>
          <w:sz w:val="28"/>
          <w:szCs w:val="28"/>
        </w:rPr>
      </w:pPr>
    </w:p>
    <w:p w14:paraId="2A062598" w14:textId="77777777" w:rsidR="008F5EDA" w:rsidRDefault="008F5EDA" w:rsidP="00FA1CB6">
      <w:pPr>
        <w:rPr>
          <w:rFonts w:asciiTheme="majorBidi" w:hAnsiTheme="majorBidi" w:cstheme="majorBidi"/>
          <w:sz w:val="28"/>
          <w:szCs w:val="28"/>
        </w:rPr>
      </w:pPr>
    </w:p>
    <w:p w14:paraId="601108E7" w14:textId="77777777" w:rsidR="008F5EDA" w:rsidRDefault="008F5EDA" w:rsidP="00FA1CB6">
      <w:pPr>
        <w:rPr>
          <w:rFonts w:asciiTheme="majorBidi" w:hAnsiTheme="majorBidi" w:cstheme="majorBidi"/>
          <w:sz w:val="28"/>
          <w:szCs w:val="28"/>
        </w:rPr>
      </w:pPr>
    </w:p>
    <w:p w14:paraId="7F70661C" w14:textId="77777777" w:rsidR="008F5EDA" w:rsidRDefault="008F5EDA" w:rsidP="00FA1CB6">
      <w:pPr>
        <w:rPr>
          <w:rFonts w:asciiTheme="majorBidi" w:hAnsiTheme="majorBidi" w:cstheme="majorBidi"/>
          <w:sz w:val="28"/>
          <w:szCs w:val="28"/>
        </w:rPr>
      </w:pPr>
    </w:p>
    <w:p w14:paraId="23122C17" w14:textId="77777777" w:rsidR="008F5EDA" w:rsidRDefault="008F5EDA" w:rsidP="00FA1CB6">
      <w:pPr>
        <w:rPr>
          <w:rFonts w:asciiTheme="majorBidi" w:hAnsiTheme="majorBidi" w:cstheme="majorBidi"/>
          <w:sz w:val="28"/>
          <w:szCs w:val="28"/>
        </w:rPr>
      </w:pPr>
    </w:p>
    <w:p w14:paraId="1DBE94C0" w14:textId="77777777" w:rsidR="008F5EDA" w:rsidRDefault="008F5EDA" w:rsidP="00FA1CB6">
      <w:pPr>
        <w:rPr>
          <w:rFonts w:asciiTheme="majorBidi" w:hAnsiTheme="majorBidi" w:cstheme="majorBidi"/>
          <w:sz w:val="28"/>
          <w:szCs w:val="28"/>
        </w:rPr>
      </w:pPr>
    </w:p>
    <w:p w14:paraId="260A4980" w14:textId="0B3224E8" w:rsidR="00FD495B" w:rsidRPr="00FA1CB6" w:rsidRDefault="00FD495B" w:rsidP="00FA1CB6">
      <w:pPr>
        <w:rPr>
          <w:rFonts w:asciiTheme="majorBidi" w:hAnsiTheme="majorBidi" w:cstheme="majorBidi"/>
          <w:b/>
          <w:bCs/>
          <w:noProof/>
          <w:sz w:val="28"/>
          <w:szCs w:val="28"/>
        </w:rPr>
      </w:pPr>
      <w:r w:rsidRPr="00884154">
        <w:rPr>
          <w:rFonts w:asciiTheme="majorBidi" w:hAnsiTheme="majorBidi" w:cstheme="majorBidi"/>
          <w:b/>
          <w:bCs/>
          <w:noProof/>
          <w:sz w:val="28"/>
          <w:szCs w:val="28"/>
        </w:rPr>
        <w:t>Table S</w:t>
      </w:r>
      <w:r w:rsidR="006C439F">
        <w:rPr>
          <w:rFonts w:asciiTheme="majorBidi" w:hAnsiTheme="majorBidi" w:cstheme="majorBidi"/>
          <w:b/>
          <w:bCs/>
          <w:noProof/>
          <w:sz w:val="28"/>
          <w:szCs w:val="28"/>
        </w:rPr>
        <w:t>1</w:t>
      </w:r>
      <w:r>
        <w:rPr>
          <w:rFonts w:asciiTheme="majorBidi" w:hAnsiTheme="majorBidi" w:cstheme="majorBidi"/>
          <w:b/>
          <w:bCs/>
          <w:noProof/>
          <w:sz w:val="28"/>
          <w:szCs w:val="28"/>
        </w:rPr>
        <w:t xml:space="preserve">: </w:t>
      </w:r>
      <w:r w:rsidRPr="00814E28">
        <w:rPr>
          <w:rFonts w:asciiTheme="majorBidi" w:hAnsiTheme="majorBidi" w:cstheme="majorBidi"/>
          <w:sz w:val="24"/>
          <w:szCs w:val="24"/>
        </w:rPr>
        <w:t xml:space="preserve">Assay results for the determination of </w:t>
      </w:r>
      <w:r w:rsidR="008A65E9">
        <w:rPr>
          <w:rFonts w:asciiTheme="majorBidi" w:hAnsiTheme="majorBidi" w:cstheme="majorBidi"/>
          <w:sz w:val="24"/>
          <w:szCs w:val="24"/>
        </w:rPr>
        <w:t>DMN</w:t>
      </w:r>
      <w:r w:rsidRPr="00814E28">
        <w:rPr>
          <w:rFonts w:asciiTheme="majorBidi" w:hAnsiTheme="majorBidi" w:cstheme="majorBidi"/>
          <w:sz w:val="24"/>
          <w:szCs w:val="24"/>
        </w:rPr>
        <w:t xml:space="preserve"> and </w:t>
      </w:r>
      <w:r w:rsidR="008A65E9">
        <w:rPr>
          <w:rFonts w:asciiTheme="majorBidi" w:hAnsiTheme="majorBidi" w:cstheme="majorBidi"/>
          <w:sz w:val="24"/>
          <w:szCs w:val="24"/>
        </w:rPr>
        <w:t>CNN</w:t>
      </w:r>
      <w:r w:rsidRPr="00814E28">
        <w:rPr>
          <w:rFonts w:asciiTheme="majorBidi" w:hAnsiTheme="majorBidi" w:cstheme="majorBidi"/>
          <w:sz w:val="24"/>
          <w:szCs w:val="24"/>
        </w:rPr>
        <w:t xml:space="preserve"> in synthetic mixtures using proposed Method (II).</w:t>
      </w:r>
    </w:p>
    <w:tbl>
      <w:tblPr>
        <w:tblStyle w:val="ListTable6Colorful1"/>
        <w:bidiVisual/>
        <w:tblW w:w="9936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8"/>
        <w:gridCol w:w="1795"/>
        <w:gridCol w:w="973"/>
        <w:gridCol w:w="900"/>
        <w:gridCol w:w="810"/>
        <w:gridCol w:w="810"/>
        <w:gridCol w:w="1119"/>
        <w:gridCol w:w="1311"/>
      </w:tblGrid>
      <w:tr w:rsidR="008A65E9" w:rsidRPr="00A53B07" w14:paraId="05A9256C" w14:textId="77777777" w:rsidTr="00B006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35DF72" w14:textId="77777777" w:rsidR="008A65E9" w:rsidRPr="00A53B07" w:rsidRDefault="008A65E9" w:rsidP="005013C2">
            <w:pPr>
              <w:tabs>
                <w:tab w:val="left" w:pos="1272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25C9EF08" w14:textId="77777777" w:rsidR="008A65E9" w:rsidRPr="00A53B07" w:rsidRDefault="008A65E9" w:rsidP="005013C2">
            <w:pPr>
              <w:tabs>
                <w:tab w:val="left" w:pos="1272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A53B07">
              <w:rPr>
                <w:rFonts w:asciiTheme="majorBidi" w:hAnsiTheme="majorBidi" w:cstheme="majorBidi"/>
                <w:sz w:val="24"/>
                <w:szCs w:val="24"/>
              </w:rPr>
              <w:t xml:space="preserve">Percentage </w:t>
            </w:r>
            <w:proofErr w:type="spellStart"/>
            <w:r w:rsidRPr="00A53B07">
              <w:rPr>
                <w:rFonts w:asciiTheme="majorBidi" w:hAnsiTheme="majorBidi" w:cstheme="majorBidi"/>
                <w:sz w:val="24"/>
                <w:szCs w:val="24"/>
              </w:rPr>
              <w:t>found</w:t>
            </w:r>
            <w:r w:rsidRPr="00A53B0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4EE3DED8" w14:textId="77777777" w:rsidR="008A65E9" w:rsidRPr="00A53B07" w:rsidRDefault="008A65E9" w:rsidP="005013C2">
            <w:pPr>
              <w:tabs>
                <w:tab w:val="left" w:pos="1272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</w:p>
        </w:tc>
        <w:tc>
          <w:tcPr>
            <w:tcW w:w="18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E8F59D" w14:textId="77777777" w:rsidR="008A65E9" w:rsidRPr="00A53B07" w:rsidRDefault="008A65E9" w:rsidP="005013C2">
            <w:pPr>
              <w:tabs>
                <w:tab w:val="left" w:pos="127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A53B07">
              <w:rPr>
                <w:rFonts w:asciiTheme="majorBidi" w:hAnsiTheme="majorBidi" w:cstheme="majorBidi"/>
                <w:sz w:val="24"/>
                <w:szCs w:val="24"/>
              </w:rPr>
              <w:t>Amount found</w:t>
            </w:r>
          </w:p>
          <w:p w14:paraId="02234628" w14:textId="77777777" w:rsidR="008A65E9" w:rsidRPr="00A53B07" w:rsidRDefault="008A65E9" w:rsidP="005013C2">
            <w:pPr>
              <w:tabs>
                <w:tab w:val="left" w:pos="127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53B07">
              <w:rPr>
                <w:rFonts w:asciiTheme="majorBidi" w:hAnsiTheme="majorBidi" w:cstheme="majorBidi"/>
                <w:sz w:val="24"/>
                <w:szCs w:val="24"/>
              </w:rPr>
              <w:t>(µg/mL)</w:t>
            </w:r>
          </w:p>
          <w:p w14:paraId="1E470FE6" w14:textId="77777777" w:rsidR="008A65E9" w:rsidRPr="00A53B07" w:rsidRDefault="008A65E9" w:rsidP="005013C2">
            <w:pPr>
              <w:tabs>
                <w:tab w:val="left" w:pos="127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39BA35" w14:textId="77777777" w:rsidR="008A65E9" w:rsidRPr="00A53B07" w:rsidRDefault="008A65E9" w:rsidP="005013C2">
            <w:pPr>
              <w:tabs>
                <w:tab w:val="left" w:pos="127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A53B07">
              <w:rPr>
                <w:rFonts w:asciiTheme="majorBidi" w:hAnsiTheme="majorBidi" w:cstheme="majorBidi"/>
                <w:sz w:val="24"/>
                <w:szCs w:val="24"/>
              </w:rPr>
              <w:t>Amount taken</w:t>
            </w:r>
          </w:p>
          <w:p w14:paraId="6CA950F4" w14:textId="77777777" w:rsidR="008A65E9" w:rsidRPr="00A53B07" w:rsidRDefault="008A65E9" w:rsidP="005013C2">
            <w:pPr>
              <w:tabs>
                <w:tab w:val="left" w:pos="127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53B07">
              <w:rPr>
                <w:rFonts w:asciiTheme="majorBidi" w:hAnsiTheme="majorBidi" w:cstheme="majorBidi"/>
                <w:sz w:val="24"/>
                <w:szCs w:val="24"/>
              </w:rPr>
              <w:t>(µg/mL)</w:t>
            </w:r>
          </w:p>
          <w:p w14:paraId="36938858" w14:textId="77777777" w:rsidR="008A65E9" w:rsidRPr="00A53B07" w:rsidRDefault="008A65E9" w:rsidP="005013C2">
            <w:pPr>
              <w:tabs>
                <w:tab w:val="left" w:pos="127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54E25A6E" w14:textId="77777777" w:rsidR="008A65E9" w:rsidRDefault="008A65E9" w:rsidP="005013C2">
            <w:pPr>
              <w:tabs>
                <w:tab w:val="left" w:pos="127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0AB40C39" w14:textId="77777777" w:rsidR="008A65E9" w:rsidRPr="00423D76" w:rsidRDefault="008A65E9" w:rsidP="005013C2">
            <w:pPr>
              <w:tabs>
                <w:tab w:val="left" w:pos="127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23D76">
              <w:rPr>
                <w:rFonts w:asciiTheme="majorBidi" w:hAnsiTheme="majorBidi" w:cstheme="majorBidi"/>
                <w:sz w:val="24"/>
                <w:szCs w:val="24"/>
              </w:rPr>
              <w:t>Ratio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3845AD84" w14:textId="77777777" w:rsidR="008A65E9" w:rsidRPr="00A53B07" w:rsidRDefault="008A65E9" w:rsidP="005013C2">
            <w:pPr>
              <w:tabs>
                <w:tab w:val="left" w:pos="127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641E6D61" w14:textId="77777777" w:rsidR="008A65E9" w:rsidRPr="00A53B07" w:rsidRDefault="008A65E9" w:rsidP="005013C2">
            <w:pPr>
              <w:tabs>
                <w:tab w:val="left" w:pos="127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A53B07">
              <w:rPr>
                <w:rFonts w:asciiTheme="majorBidi" w:hAnsiTheme="majorBidi" w:cstheme="majorBidi"/>
                <w:sz w:val="24"/>
                <w:szCs w:val="24"/>
              </w:rPr>
              <w:t>Mix. No</w:t>
            </w:r>
          </w:p>
          <w:p w14:paraId="7E570690" w14:textId="77777777" w:rsidR="008A65E9" w:rsidRPr="00A53B07" w:rsidRDefault="008A65E9" w:rsidP="005013C2">
            <w:pPr>
              <w:tabs>
                <w:tab w:val="left" w:pos="127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6BA3CAD4" w14:textId="77777777" w:rsidR="008A65E9" w:rsidRPr="00A53B07" w:rsidRDefault="008A65E9" w:rsidP="005013C2">
            <w:pPr>
              <w:tabs>
                <w:tab w:val="left" w:pos="127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</w:p>
        </w:tc>
      </w:tr>
      <w:tr w:rsidR="008A65E9" w:rsidRPr="00A53B07" w14:paraId="06C7B3CD" w14:textId="77777777" w:rsidTr="00B00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0D6432" w14:textId="77777777" w:rsidR="008A65E9" w:rsidRDefault="008A65E9" w:rsidP="005013C2">
            <w:pPr>
              <w:tabs>
                <w:tab w:val="left" w:pos="1272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DC9A257" w14:textId="77777777" w:rsidR="008A65E9" w:rsidRPr="00A044A3" w:rsidRDefault="008A65E9" w:rsidP="005013C2">
            <w:pPr>
              <w:tabs>
                <w:tab w:val="left" w:pos="1272"/>
              </w:tabs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044A3">
              <w:rPr>
                <w:rFonts w:asciiTheme="majorBidi" w:hAnsiTheme="majorBidi" w:cstheme="majorBidi"/>
                <w:sz w:val="24"/>
                <w:szCs w:val="24"/>
              </w:rPr>
              <w:t>DMN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65A4B8" w14:textId="77777777" w:rsidR="008A65E9" w:rsidRDefault="008A65E9" w:rsidP="005013C2">
            <w:pPr>
              <w:tabs>
                <w:tab w:val="left" w:pos="127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56CFAC3" w14:textId="77777777" w:rsidR="008A65E9" w:rsidRPr="00A53B07" w:rsidRDefault="008A65E9" w:rsidP="005013C2">
            <w:pPr>
              <w:tabs>
                <w:tab w:val="left" w:pos="127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NN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DCF576" w14:textId="77777777" w:rsidR="008A65E9" w:rsidRDefault="008A65E9" w:rsidP="005013C2">
            <w:pPr>
              <w:tabs>
                <w:tab w:val="left" w:pos="127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7C19BFD" w14:textId="77777777" w:rsidR="008A65E9" w:rsidRPr="00A53B07" w:rsidRDefault="008A65E9" w:rsidP="005013C2">
            <w:pPr>
              <w:tabs>
                <w:tab w:val="left" w:pos="127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M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8A16F3" w14:textId="77777777" w:rsidR="008A65E9" w:rsidRDefault="008A65E9" w:rsidP="005013C2">
            <w:pPr>
              <w:tabs>
                <w:tab w:val="left" w:pos="127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19F1A2F" w14:textId="77777777" w:rsidR="008A65E9" w:rsidRPr="00A53B07" w:rsidRDefault="008A65E9" w:rsidP="005013C2">
            <w:pPr>
              <w:tabs>
                <w:tab w:val="left" w:pos="127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N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BC2F81" w14:textId="77777777" w:rsidR="008A65E9" w:rsidRDefault="008A65E9" w:rsidP="005013C2">
            <w:pPr>
              <w:tabs>
                <w:tab w:val="left" w:pos="127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17724B5" w14:textId="77777777" w:rsidR="008A65E9" w:rsidRPr="00A53B07" w:rsidRDefault="008A65E9" w:rsidP="005013C2">
            <w:pPr>
              <w:tabs>
                <w:tab w:val="left" w:pos="127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M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C7FA1D" w14:textId="77777777" w:rsidR="008A65E9" w:rsidRDefault="008A65E9" w:rsidP="005013C2">
            <w:pPr>
              <w:tabs>
                <w:tab w:val="left" w:pos="127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CD2F383" w14:textId="77777777" w:rsidR="008A65E9" w:rsidRPr="00A53B07" w:rsidRDefault="008A65E9" w:rsidP="005013C2">
            <w:pPr>
              <w:tabs>
                <w:tab w:val="left" w:pos="127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NN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D4E5A4" w14:textId="77777777" w:rsidR="008A65E9" w:rsidRPr="00A53B07" w:rsidRDefault="008A65E9" w:rsidP="005013C2">
            <w:pPr>
              <w:tabs>
                <w:tab w:val="left" w:pos="127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7ACAED" w14:textId="77777777" w:rsidR="008A65E9" w:rsidRPr="00A53B07" w:rsidRDefault="008A65E9" w:rsidP="005013C2">
            <w:pPr>
              <w:tabs>
                <w:tab w:val="left" w:pos="127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8A65E9" w:rsidRPr="00A53B07" w14:paraId="09D627ED" w14:textId="77777777" w:rsidTr="00B006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4980D0" w14:textId="77777777" w:rsidR="008A65E9" w:rsidRPr="00D52A5A" w:rsidRDefault="008A65E9" w:rsidP="005013C2">
            <w:pPr>
              <w:tabs>
                <w:tab w:val="left" w:pos="1272"/>
              </w:tabs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00.00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DF6E06" w14:textId="77777777" w:rsidR="008A65E9" w:rsidRPr="00D52A5A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8.50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8CBA70" w14:textId="77777777" w:rsidR="008A65E9" w:rsidRPr="00D52A5A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D947DC" w14:textId="77777777" w:rsidR="008A65E9" w:rsidRPr="00D52A5A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9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A68F59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D62DA9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A28E8C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438F1E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53B0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8A65E9" w:rsidRPr="00A53B07" w14:paraId="63457CDE" w14:textId="77777777" w:rsidTr="00B00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tcBorders>
              <w:top w:val="nil"/>
            </w:tcBorders>
            <w:shd w:val="clear" w:color="auto" w:fill="auto"/>
            <w:vAlign w:val="bottom"/>
          </w:tcPr>
          <w:p w14:paraId="77C66126" w14:textId="77777777" w:rsidR="008A65E9" w:rsidRPr="00D52A5A" w:rsidRDefault="008A65E9" w:rsidP="005013C2">
            <w:pPr>
              <w:tabs>
                <w:tab w:val="left" w:pos="1272"/>
              </w:tabs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99.38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vAlign w:val="bottom"/>
          </w:tcPr>
          <w:p w14:paraId="1089D589" w14:textId="77777777" w:rsidR="008A65E9" w:rsidRPr="00D52A5A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25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vAlign w:val="bottom"/>
          </w:tcPr>
          <w:p w14:paraId="12D19D72" w14:textId="77777777" w:rsidR="008A65E9" w:rsidRPr="00D52A5A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9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0E91EC7E" w14:textId="77777777" w:rsidR="008A65E9" w:rsidRPr="00D52A5A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02</w:t>
            </w:r>
          </w:p>
        </w:tc>
        <w:tc>
          <w:tcPr>
            <w:tcW w:w="810" w:type="dxa"/>
            <w:shd w:val="clear" w:color="auto" w:fill="FFFFFF" w:themeFill="background1"/>
          </w:tcPr>
          <w:p w14:paraId="0F2A5B98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810" w:type="dxa"/>
            <w:shd w:val="clear" w:color="auto" w:fill="FFFFFF" w:themeFill="background1"/>
          </w:tcPr>
          <w:p w14:paraId="67088413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1119" w:type="dxa"/>
            <w:shd w:val="clear" w:color="auto" w:fill="FFFFFF" w:themeFill="background1"/>
          </w:tcPr>
          <w:p w14:paraId="4CBFAD09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1</w:t>
            </w:r>
          </w:p>
        </w:tc>
        <w:tc>
          <w:tcPr>
            <w:tcW w:w="1311" w:type="dxa"/>
            <w:shd w:val="clear" w:color="auto" w:fill="FFFFFF" w:themeFill="background1"/>
          </w:tcPr>
          <w:p w14:paraId="705E0DD4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53B0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8A65E9" w:rsidRPr="00A53B07" w14:paraId="18906A00" w14:textId="77777777" w:rsidTr="00B006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tcBorders>
              <w:top w:val="nil"/>
            </w:tcBorders>
            <w:shd w:val="clear" w:color="auto" w:fill="auto"/>
            <w:vAlign w:val="bottom"/>
          </w:tcPr>
          <w:p w14:paraId="7BD43E6A" w14:textId="77777777" w:rsidR="008A65E9" w:rsidRPr="00D52A5A" w:rsidRDefault="008A65E9" w:rsidP="005013C2">
            <w:pPr>
              <w:tabs>
                <w:tab w:val="left" w:pos="1272"/>
              </w:tabs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00.00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vAlign w:val="bottom"/>
          </w:tcPr>
          <w:p w14:paraId="186B6CAF" w14:textId="77777777" w:rsidR="008A65E9" w:rsidRPr="00D52A5A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1.00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vAlign w:val="bottom"/>
          </w:tcPr>
          <w:p w14:paraId="6C3538EF" w14:textId="77777777" w:rsidR="008A65E9" w:rsidRPr="00D52A5A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0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50D60DFA" w14:textId="77777777" w:rsidR="008A65E9" w:rsidRPr="00D52A5A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02</w:t>
            </w:r>
          </w:p>
        </w:tc>
        <w:tc>
          <w:tcPr>
            <w:tcW w:w="810" w:type="dxa"/>
            <w:shd w:val="clear" w:color="auto" w:fill="FFFFFF" w:themeFill="background1"/>
          </w:tcPr>
          <w:p w14:paraId="3EE3120D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810" w:type="dxa"/>
            <w:shd w:val="clear" w:color="auto" w:fill="FFFFFF" w:themeFill="background1"/>
          </w:tcPr>
          <w:p w14:paraId="28385B95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1119" w:type="dxa"/>
            <w:shd w:val="clear" w:color="auto" w:fill="FFFFFF" w:themeFill="background1"/>
          </w:tcPr>
          <w:p w14:paraId="151E3B53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2</w:t>
            </w:r>
          </w:p>
        </w:tc>
        <w:tc>
          <w:tcPr>
            <w:tcW w:w="1311" w:type="dxa"/>
            <w:shd w:val="clear" w:color="auto" w:fill="FFFFFF" w:themeFill="background1"/>
          </w:tcPr>
          <w:p w14:paraId="43D68A9C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53B0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8A65E9" w:rsidRPr="00A53B07" w14:paraId="1C0ACE5F" w14:textId="77777777" w:rsidTr="00B00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tcBorders>
              <w:top w:val="nil"/>
            </w:tcBorders>
            <w:shd w:val="clear" w:color="auto" w:fill="auto"/>
            <w:vAlign w:val="bottom"/>
          </w:tcPr>
          <w:p w14:paraId="773F47FB" w14:textId="77777777" w:rsidR="008A65E9" w:rsidRPr="00D52A5A" w:rsidRDefault="008A65E9" w:rsidP="005013C2">
            <w:pPr>
              <w:tabs>
                <w:tab w:val="left" w:pos="1272"/>
              </w:tabs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01.17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vAlign w:val="bottom"/>
          </w:tcPr>
          <w:p w14:paraId="51B95B0C" w14:textId="77777777" w:rsidR="008A65E9" w:rsidRPr="00D52A5A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1.00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vAlign w:val="bottom"/>
          </w:tcPr>
          <w:p w14:paraId="4EE6C6BB" w14:textId="77777777" w:rsidR="008A65E9" w:rsidRPr="00D52A5A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0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0662D8F1" w14:textId="77777777" w:rsidR="008A65E9" w:rsidRPr="00D52A5A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03</w:t>
            </w:r>
          </w:p>
        </w:tc>
        <w:tc>
          <w:tcPr>
            <w:tcW w:w="810" w:type="dxa"/>
            <w:shd w:val="clear" w:color="auto" w:fill="FFFFFF" w:themeFill="background1"/>
          </w:tcPr>
          <w:p w14:paraId="19294356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810" w:type="dxa"/>
            <w:shd w:val="clear" w:color="auto" w:fill="FFFFFF" w:themeFill="background1"/>
          </w:tcPr>
          <w:p w14:paraId="5F08ED0B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1119" w:type="dxa"/>
            <w:shd w:val="clear" w:color="auto" w:fill="FFFFFF" w:themeFill="background1"/>
          </w:tcPr>
          <w:p w14:paraId="747A9EAD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2</w:t>
            </w:r>
          </w:p>
        </w:tc>
        <w:tc>
          <w:tcPr>
            <w:tcW w:w="1311" w:type="dxa"/>
            <w:shd w:val="clear" w:color="auto" w:fill="FFFFFF" w:themeFill="background1"/>
          </w:tcPr>
          <w:p w14:paraId="1F265154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53B0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8A65E9" w:rsidRPr="00A53B07" w14:paraId="0DCFE148" w14:textId="77777777" w:rsidTr="00B006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tcBorders>
              <w:top w:val="nil"/>
            </w:tcBorders>
            <w:shd w:val="clear" w:color="auto" w:fill="auto"/>
            <w:vAlign w:val="bottom"/>
          </w:tcPr>
          <w:p w14:paraId="659BD798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99.38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vAlign w:val="bottom"/>
          </w:tcPr>
          <w:p w14:paraId="26AACE31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8.50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vAlign w:val="bottom"/>
          </w:tcPr>
          <w:p w14:paraId="01B4FDD4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9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177A6132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94</w:t>
            </w:r>
          </w:p>
        </w:tc>
        <w:tc>
          <w:tcPr>
            <w:tcW w:w="810" w:type="dxa"/>
            <w:shd w:val="clear" w:color="auto" w:fill="auto"/>
          </w:tcPr>
          <w:p w14:paraId="4CEF70F7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810" w:type="dxa"/>
            <w:shd w:val="clear" w:color="auto" w:fill="auto"/>
          </w:tcPr>
          <w:p w14:paraId="18CD8E3F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1119" w:type="dxa"/>
            <w:shd w:val="clear" w:color="auto" w:fill="auto"/>
          </w:tcPr>
          <w:p w14:paraId="20D6CA8D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2</w:t>
            </w:r>
            <w:r w:rsidRPr="00BA549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auto"/>
          </w:tcPr>
          <w:p w14:paraId="6B253785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549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8A65E9" w:rsidRPr="00A53B07" w14:paraId="58AC5C45" w14:textId="77777777" w:rsidTr="00B00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tcBorders>
              <w:top w:val="nil"/>
            </w:tcBorders>
            <w:shd w:val="clear" w:color="auto" w:fill="auto"/>
            <w:vAlign w:val="bottom"/>
          </w:tcPr>
          <w:p w14:paraId="7B023349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99.00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vAlign w:val="bottom"/>
          </w:tcPr>
          <w:p w14:paraId="1E767733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1.00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vAlign w:val="bottom"/>
          </w:tcPr>
          <w:p w14:paraId="41C7A6C9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9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23563CE5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02</w:t>
            </w:r>
          </w:p>
        </w:tc>
        <w:tc>
          <w:tcPr>
            <w:tcW w:w="810" w:type="dxa"/>
            <w:shd w:val="clear" w:color="auto" w:fill="auto"/>
          </w:tcPr>
          <w:p w14:paraId="3E6AE8CB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810" w:type="dxa"/>
            <w:shd w:val="clear" w:color="auto" w:fill="auto"/>
          </w:tcPr>
          <w:p w14:paraId="26719827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1119" w:type="dxa"/>
            <w:shd w:val="clear" w:color="auto" w:fill="auto"/>
          </w:tcPr>
          <w:p w14:paraId="6EE6D2ED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A5499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A549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auto"/>
          </w:tcPr>
          <w:p w14:paraId="2836C83C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549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8A65E9" w:rsidRPr="00A53B07" w14:paraId="4A216EDF" w14:textId="77777777" w:rsidTr="00B006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tcBorders>
              <w:top w:val="nil"/>
            </w:tcBorders>
            <w:shd w:val="clear" w:color="auto" w:fill="auto"/>
            <w:vAlign w:val="bottom"/>
          </w:tcPr>
          <w:p w14:paraId="675C9EED" w14:textId="77777777" w:rsidR="008A65E9" w:rsidRPr="00F40A82" w:rsidRDefault="008A65E9" w:rsidP="005013C2">
            <w:pPr>
              <w:tabs>
                <w:tab w:val="left" w:pos="1272"/>
              </w:tabs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40A8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99.50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vAlign w:val="bottom"/>
          </w:tcPr>
          <w:p w14:paraId="6749DE76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8.50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vAlign w:val="bottom"/>
          </w:tcPr>
          <w:p w14:paraId="17E83215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9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41D6019B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94</w:t>
            </w:r>
          </w:p>
        </w:tc>
        <w:tc>
          <w:tcPr>
            <w:tcW w:w="810" w:type="dxa"/>
            <w:shd w:val="clear" w:color="auto" w:fill="auto"/>
          </w:tcPr>
          <w:p w14:paraId="4A087711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810" w:type="dxa"/>
            <w:shd w:val="clear" w:color="auto" w:fill="auto"/>
          </w:tcPr>
          <w:p w14:paraId="41CCA643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1119" w:type="dxa"/>
            <w:shd w:val="clear" w:color="auto" w:fill="auto"/>
          </w:tcPr>
          <w:p w14:paraId="63131F12" w14:textId="77777777" w:rsidR="008A65E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:1</w:t>
            </w:r>
          </w:p>
        </w:tc>
        <w:tc>
          <w:tcPr>
            <w:tcW w:w="1311" w:type="dxa"/>
            <w:shd w:val="clear" w:color="auto" w:fill="auto"/>
          </w:tcPr>
          <w:p w14:paraId="6F9BE15C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8A65E9" w:rsidRPr="00A53B07" w14:paraId="6ABAF636" w14:textId="77777777" w:rsidTr="00B00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tcBorders>
              <w:top w:val="nil"/>
            </w:tcBorders>
            <w:shd w:val="clear" w:color="auto" w:fill="auto"/>
            <w:vAlign w:val="bottom"/>
          </w:tcPr>
          <w:p w14:paraId="7FA742F0" w14:textId="77777777" w:rsidR="008A65E9" w:rsidRPr="00F40A82" w:rsidRDefault="008A65E9" w:rsidP="005013C2">
            <w:pPr>
              <w:tabs>
                <w:tab w:val="left" w:pos="1272"/>
              </w:tabs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40A8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00.00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vAlign w:val="bottom"/>
          </w:tcPr>
          <w:p w14:paraId="4EC000E6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25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vAlign w:val="bottom"/>
          </w:tcPr>
          <w:p w14:paraId="36EF6061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0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bottom"/>
          </w:tcPr>
          <w:p w14:paraId="18514780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02</w:t>
            </w:r>
          </w:p>
        </w:tc>
        <w:tc>
          <w:tcPr>
            <w:tcW w:w="810" w:type="dxa"/>
            <w:shd w:val="clear" w:color="auto" w:fill="auto"/>
          </w:tcPr>
          <w:p w14:paraId="0130C050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810" w:type="dxa"/>
            <w:shd w:val="clear" w:color="auto" w:fill="auto"/>
          </w:tcPr>
          <w:p w14:paraId="464E6320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1119" w:type="dxa"/>
            <w:shd w:val="clear" w:color="auto" w:fill="auto"/>
          </w:tcPr>
          <w:p w14:paraId="483DA6F4" w14:textId="77777777" w:rsidR="008A65E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:1</w:t>
            </w:r>
          </w:p>
        </w:tc>
        <w:tc>
          <w:tcPr>
            <w:tcW w:w="1311" w:type="dxa"/>
            <w:shd w:val="clear" w:color="auto" w:fill="auto"/>
          </w:tcPr>
          <w:p w14:paraId="003ACC44" w14:textId="77777777" w:rsidR="008A65E9" w:rsidRPr="00BA5499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8A65E9" w:rsidRPr="00A53B07" w14:paraId="3D4188EF" w14:textId="77777777" w:rsidTr="00B006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1846796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99.81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86B1EB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19</w:t>
            </w:r>
          </w:p>
        </w:tc>
        <w:tc>
          <w:tcPr>
            <w:tcW w:w="3493" w:type="dxa"/>
            <w:gridSpan w:val="4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D6468B4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117D42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FF2BD6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3B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</w:tr>
      <w:tr w:rsidR="008A65E9" w:rsidRPr="00A53B07" w14:paraId="0F731D67" w14:textId="77777777" w:rsidTr="00B00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shd w:val="clear" w:color="auto" w:fill="FFFFFF" w:themeFill="background1"/>
          </w:tcPr>
          <w:p w14:paraId="162F0AA6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84</w:t>
            </w:r>
          </w:p>
        </w:tc>
        <w:tc>
          <w:tcPr>
            <w:tcW w:w="1795" w:type="dxa"/>
            <w:shd w:val="clear" w:color="auto" w:fill="FFFFFF" w:themeFill="background1"/>
          </w:tcPr>
          <w:p w14:paraId="25B84345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8</w:t>
            </w:r>
          </w:p>
        </w:tc>
        <w:tc>
          <w:tcPr>
            <w:tcW w:w="3493" w:type="dxa"/>
            <w:gridSpan w:val="4"/>
            <w:vMerge/>
            <w:shd w:val="clear" w:color="auto" w:fill="FFFFFF" w:themeFill="background1"/>
          </w:tcPr>
          <w:p w14:paraId="28F9740D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04E5E33A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  <w:shd w:val="clear" w:color="auto" w:fill="FFFFFF" w:themeFill="background1"/>
          </w:tcPr>
          <w:p w14:paraId="024AED02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3B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 S.D.</w:t>
            </w:r>
          </w:p>
        </w:tc>
      </w:tr>
      <w:tr w:rsidR="008A65E9" w:rsidRPr="00A53B07" w14:paraId="19FB18B9" w14:textId="77777777" w:rsidTr="00B006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shd w:val="clear" w:color="auto" w:fill="FFFFFF" w:themeFill="background1"/>
          </w:tcPr>
          <w:p w14:paraId="4E3BAA52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84</w:t>
            </w:r>
          </w:p>
        </w:tc>
        <w:tc>
          <w:tcPr>
            <w:tcW w:w="1795" w:type="dxa"/>
            <w:shd w:val="clear" w:color="auto" w:fill="FFFFFF" w:themeFill="background1"/>
          </w:tcPr>
          <w:p w14:paraId="6201FB95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8</w:t>
            </w:r>
          </w:p>
        </w:tc>
        <w:tc>
          <w:tcPr>
            <w:tcW w:w="3493" w:type="dxa"/>
            <w:gridSpan w:val="4"/>
            <w:vMerge/>
            <w:shd w:val="clear" w:color="auto" w:fill="FFFFFF" w:themeFill="background1"/>
          </w:tcPr>
          <w:p w14:paraId="011D5D46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5E8FE73F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  <w:shd w:val="clear" w:color="auto" w:fill="FFFFFF" w:themeFill="background1"/>
          </w:tcPr>
          <w:p w14:paraId="51A74B28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3B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RSD</w:t>
            </w:r>
          </w:p>
        </w:tc>
      </w:tr>
      <w:tr w:rsidR="008A65E9" w:rsidRPr="00A53B07" w14:paraId="3828E32D" w14:textId="77777777" w:rsidTr="00B00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tcBorders>
              <w:bottom w:val="single" w:sz="4" w:space="0" w:color="auto"/>
            </w:tcBorders>
            <w:shd w:val="clear" w:color="auto" w:fill="auto"/>
          </w:tcPr>
          <w:p w14:paraId="50F026DB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38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</w:tcPr>
          <w:p w14:paraId="280F7B7F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9</w:t>
            </w:r>
          </w:p>
        </w:tc>
        <w:tc>
          <w:tcPr>
            <w:tcW w:w="3493" w:type="dxa"/>
            <w:gridSpan w:val="4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5018C1A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68C0E6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BD1058" w14:textId="77777777" w:rsidR="008A65E9" w:rsidRPr="00A53B07" w:rsidRDefault="008A65E9" w:rsidP="005013C2">
            <w:pPr>
              <w:tabs>
                <w:tab w:val="left" w:pos="127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3B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  <w:r w:rsidRPr="00EE5A9B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 w:themeFill="background1"/>
              </w:rPr>
              <w:t>Error</w:t>
            </w:r>
          </w:p>
        </w:tc>
      </w:tr>
    </w:tbl>
    <w:p w14:paraId="2849FCE9" w14:textId="77777777" w:rsidR="00FD495B" w:rsidRDefault="00FD495B" w:rsidP="00FD495B">
      <w:pPr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39784206" w14:textId="1258B9BD" w:rsidR="00FD495B" w:rsidRDefault="00FD495B" w:rsidP="00FD495B">
      <w:pPr>
        <w:rPr>
          <w:rFonts w:asciiTheme="majorBidi" w:hAnsiTheme="majorBidi" w:cstheme="majorBidi"/>
          <w:sz w:val="24"/>
          <w:szCs w:val="24"/>
        </w:rPr>
      </w:pPr>
      <w:r w:rsidRPr="003B0E65">
        <w:rPr>
          <w:rFonts w:asciiTheme="majorBidi" w:hAnsiTheme="majorBidi" w:cstheme="majorBidi"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3B0E65">
        <w:rPr>
          <w:rFonts w:asciiTheme="majorBidi" w:hAnsiTheme="majorBidi" w:cstheme="majorBidi"/>
          <w:sz w:val="24"/>
          <w:szCs w:val="24"/>
        </w:rPr>
        <w:t>Mean of three determinations</w:t>
      </w:r>
    </w:p>
    <w:p w14:paraId="70DA47A5" w14:textId="77777777" w:rsidR="008A65E9" w:rsidRDefault="008A65E9" w:rsidP="00FD495B">
      <w:pPr>
        <w:rPr>
          <w:rFonts w:asciiTheme="majorBidi" w:hAnsiTheme="majorBidi" w:cstheme="majorBidi"/>
          <w:sz w:val="24"/>
          <w:szCs w:val="24"/>
        </w:rPr>
      </w:pPr>
    </w:p>
    <w:p w14:paraId="5589AFAD" w14:textId="77777777" w:rsidR="00FD495B" w:rsidRDefault="00FD495B" w:rsidP="00FD495B">
      <w:pPr>
        <w:rPr>
          <w:rFonts w:asciiTheme="majorBidi" w:hAnsiTheme="majorBidi" w:cstheme="majorBidi"/>
          <w:sz w:val="24"/>
          <w:szCs w:val="24"/>
        </w:rPr>
      </w:pPr>
    </w:p>
    <w:p w14:paraId="13A72192" w14:textId="77777777" w:rsidR="00FD495B" w:rsidRDefault="00FD495B" w:rsidP="000C2E9D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CBC3E68" w14:textId="77777777" w:rsidR="00FD495B" w:rsidRDefault="00FD495B" w:rsidP="000C2E9D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61BA23D" w14:textId="77777777" w:rsidR="00FD495B" w:rsidRDefault="00FD495B" w:rsidP="000C2E9D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685E41D" w14:textId="77777777" w:rsidR="00FD495B" w:rsidRDefault="00FD495B" w:rsidP="000C2E9D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E99EC52" w14:textId="77777777" w:rsidR="00FD495B" w:rsidRDefault="00FD495B" w:rsidP="000C2E9D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AC309D9" w14:textId="77777777" w:rsidR="00FD495B" w:rsidRDefault="00FD495B" w:rsidP="000C2E9D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4B9D4A" w14:textId="3AA29F3D" w:rsidR="0016159C" w:rsidRPr="0016159C" w:rsidRDefault="0016159C" w:rsidP="0016159C">
      <w:pPr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sectPr w:rsidR="0016159C" w:rsidRPr="0016159C" w:rsidSect="005A54B1">
      <w:footerReference w:type="default" r:id="rId7"/>
      <w:footerReference w:type="first" r:id="rId8"/>
      <w:pgSz w:w="11907" w:h="16840" w:code="9"/>
      <w:pgMar w:top="862" w:right="1440" w:bottom="1440" w:left="86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D46E65" w14:textId="77777777" w:rsidR="009971E2" w:rsidRDefault="009971E2" w:rsidP="00BB250F">
      <w:pPr>
        <w:spacing w:after="0" w:line="240" w:lineRule="auto"/>
      </w:pPr>
      <w:r>
        <w:separator/>
      </w:r>
    </w:p>
  </w:endnote>
  <w:endnote w:type="continuationSeparator" w:id="0">
    <w:p w14:paraId="5AA59237" w14:textId="77777777" w:rsidR="009971E2" w:rsidRDefault="009971E2" w:rsidP="00BB2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AAEE47" w14:textId="14F76114" w:rsidR="0045540A" w:rsidRDefault="0045540A">
    <w:pPr>
      <w:pStyle w:val="Footer"/>
      <w:jc w:val="right"/>
    </w:pPr>
  </w:p>
  <w:p w14:paraId="7153FB5A" w14:textId="77777777" w:rsidR="0016159C" w:rsidRDefault="0016159C">
    <w:pPr>
      <w:pStyle w:val="Footer"/>
      <w:jc w:val="right"/>
    </w:pPr>
  </w:p>
  <w:p w14:paraId="5569D1CB" w14:textId="77777777" w:rsidR="0045540A" w:rsidRDefault="0045540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00300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1B01C8" w14:textId="6292EB75" w:rsidR="0016159C" w:rsidRDefault="00D76311" w:rsidP="0016159C">
        <w:pPr>
          <w:pStyle w:val="Footer"/>
        </w:pPr>
      </w:p>
    </w:sdtContent>
  </w:sdt>
  <w:p w14:paraId="29FE47F3" w14:textId="4BD30060" w:rsidR="0016159C" w:rsidRDefault="001615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E382FD" w14:textId="77777777" w:rsidR="009971E2" w:rsidRDefault="009971E2" w:rsidP="00BB250F">
      <w:pPr>
        <w:spacing w:after="0" w:line="240" w:lineRule="auto"/>
      </w:pPr>
      <w:r>
        <w:separator/>
      </w:r>
    </w:p>
  </w:footnote>
  <w:footnote w:type="continuationSeparator" w:id="0">
    <w:p w14:paraId="45842A53" w14:textId="77777777" w:rsidR="009971E2" w:rsidRDefault="009971E2" w:rsidP="00BB25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57E17"/>
    <w:multiLevelType w:val="hybridMultilevel"/>
    <w:tmpl w:val="E88CDF5A"/>
    <w:lvl w:ilvl="0" w:tplc="F35CB6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6029B1"/>
    <w:multiLevelType w:val="hybridMultilevel"/>
    <w:tmpl w:val="4BA09D94"/>
    <w:lvl w:ilvl="0" w:tplc="3488C418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szCs w:val="3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BFE0A0F"/>
    <w:multiLevelType w:val="hybridMultilevel"/>
    <w:tmpl w:val="C61A7D6A"/>
    <w:lvl w:ilvl="0" w:tplc="B4B05830">
      <w:start w:val="1"/>
      <w:numFmt w:val="lowerLetter"/>
      <w:lvlText w:val="%1)"/>
      <w:lvlJc w:val="left"/>
      <w:pPr>
        <w:ind w:left="360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CA92DDD"/>
    <w:multiLevelType w:val="hybridMultilevel"/>
    <w:tmpl w:val="97681B66"/>
    <w:lvl w:ilvl="0" w:tplc="B92EA474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E0BDB"/>
    <w:multiLevelType w:val="hybridMultilevel"/>
    <w:tmpl w:val="23921BA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204E77EF"/>
    <w:multiLevelType w:val="hybridMultilevel"/>
    <w:tmpl w:val="2190ECBA"/>
    <w:lvl w:ilvl="0" w:tplc="1472E252">
      <w:start w:val="3"/>
      <w:numFmt w:val="decimal"/>
      <w:lvlText w:val="%1-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90562B6"/>
    <w:multiLevelType w:val="hybridMultilevel"/>
    <w:tmpl w:val="43E8A6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313A7F"/>
    <w:multiLevelType w:val="hybridMultilevel"/>
    <w:tmpl w:val="925AF26C"/>
    <w:lvl w:ilvl="0" w:tplc="16B0DF5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A55C97"/>
    <w:multiLevelType w:val="hybridMultilevel"/>
    <w:tmpl w:val="A92CA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C27E24"/>
    <w:multiLevelType w:val="hybridMultilevel"/>
    <w:tmpl w:val="82B4D7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91341D"/>
    <w:multiLevelType w:val="hybridMultilevel"/>
    <w:tmpl w:val="B298E446"/>
    <w:lvl w:ilvl="0" w:tplc="F48640E8">
      <w:start w:val="1"/>
      <w:numFmt w:val="upperLetter"/>
      <w:lvlText w:val="%1-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F472DA"/>
    <w:multiLevelType w:val="hybridMultilevel"/>
    <w:tmpl w:val="4AFE683A"/>
    <w:lvl w:ilvl="0" w:tplc="C2421AB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4013BF"/>
    <w:multiLevelType w:val="hybridMultilevel"/>
    <w:tmpl w:val="35A41BAA"/>
    <w:lvl w:ilvl="0" w:tplc="DB96CC90">
      <w:start w:val="1"/>
      <w:numFmt w:val="upperLetter"/>
      <w:lvlText w:val="(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0942DC"/>
    <w:multiLevelType w:val="hybridMultilevel"/>
    <w:tmpl w:val="1B504420"/>
    <w:lvl w:ilvl="0" w:tplc="AFC81C5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387753"/>
    <w:multiLevelType w:val="hybridMultilevel"/>
    <w:tmpl w:val="F74E2578"/>
    <w:lvl w:ilvl="0" w:tplc="F88CD6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AC7209"/>
    <w:multiLevelType w:val="hybridMultilevel"/>
    <w:tmpl w:val="3D229B3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51277E98"/>
    <w:multiLevelType w:val="hybridMultilevel"/>
    <w:tmpl w:val="21C01F9A"/>
    <w:lvl w:ilvl="0" w:tplc="AA4EF8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30534A"/>
    <w:multiLevelType w:val="hybridMultilevel"/>
    <w:tmpl w:val="9E48BBFE"/>
    <w:lvl w:ilvl="0" w:tplc="8EDAEC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5968CA"/>
    <w:multiLevelType w:val="hybridMultilevel"/>
    <w:tmpl w:val="8638974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9" w15:restartNumberingAfterBreak="0">
    <w:nsid w:val="607A7C59"/>
    <w:multiLevelType w:val="hybridMultilevel"/>
    <w:tmpl w:val="B2482C0A"/>
    <w:lvl w:ilvl="0" w:tplc="675CB468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8FF0EE3"/>
    <w:multiLevelType w:val="hybridMultilevel"/>
    <w:tmpl w:val="8F8C9806"/>
    <w:lvl w:ilvl="0" w:tplc="0409000F">
      <w:start w:val="1"/>
      <w:numFmt w:val="decimal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1" w15:restartNumberingAfterBreak="0">
    <w:nsid w:val="7A9047C1"/>
    <w:multiLevelType w:val="hybridMultilevel"/>
    <w:tmpl w:val="5CE2BE18"/>
    <w:lvl w:ilvl="0" w:tplc="AE06B0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2"/>
  </w:num>
  <w:num w:numId="3">
    <w:abstractNumId w:val="21"/>
  </w:num>
  <w:num w:numId="4">
    <w:abstractNumId w:val="13"/>
  </w:num>
  <w:num w:numId="5">
    <w:abstractNumId w:val="3"/>
  </w:num>
  <w:num w:numId="6">
    <w:abstractNumId w:val="0"/>
  </w:num>
  <w:num w:numId="7">
    <w:abstractNumId w:val="7"/>
  </w:num>
  <w:num w:numId="8">
    <w:abstractNumId w:val="16"/>
  </w:num>
  <w:num w:numId="9">
    <w:abstractNumId w:val="11"/>
  </w:num>
  <w:num w:numId="10">
    <w:abstractNumId w:val="2"/>
  </w:num>
  <w:num w:numId="11">
    <w:abstractNumId w:val="1"/>
  </w:num>
  <w:num w:numId="12">
    <w:abstractNumId w:val="18"/>
  </w:num>
  <w:num w:numId="13">
    <w:abstractNumId w:val="6"/>
  </w:num>
  <w:num w:numId="14">
    <w:abstractNumId w:val="20"/>
  </w:num>
  <w:num w:numId="15">
    <w:abstractNumId w:val="15"/>
  </w:num>
  <w:num w:numId="16">
    <w:abstractNumId w:val="4"/>
  </w:num>
  <w:num w:numId="17">
    <w:abstractNumId w:val="19"/>
  </w:num>
  <w:num w:numId="18">
    <w:abstractNumId w:val="10"/>
  </w:num>
  <w:num w:numId="19">
    <w:abstractNumId w:val="5"/>
  </w:num>
  <w:num w:numId="20">
    <w:abstractNumId w:val="8"/>
  </w:num>
  <w:num w:numId="21">
    <w:abstractNumId w:val="17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ztrQ0MDU1NjEwNjRS0lEKTi0uzszPAykwqQUA99n2GSwAAAA="/>
  </w:docVars>
  <w:rsids>
    <w:rsidRoot w:val="0008654E"/>
    <w:rsid w:val="00024575"/>
    <w:rsid w:val="00042A6C"/>
    <w:rsid w:val="000542B9"/>
    <w:rsid w:val="0008654E"/>
    <w:rsid w:val="000C2E9D"/>
    <w:rsid w:val="000D6506"/>
    <w:rsid w:val="000D66F1"/>
    <w:rsid w:val="000E30C6"/>
    <w:rsid w:val="000E6B19"/>
    <w:rsid w:val="00112134"/>
    <w:rsid w:val="00122155"/>
    <w:rsid w:val="0013263D"/>
    <w:rsid w:val="0015464F"/>
    <w:rsid w:val="0016159C"/>
    <w:rsid w:val="00166A53"/>
    <w:rsid w:val="0017673E"/>
    <w:rsid w:val="0018176B"/>
    <w:rsid w:val="001821C5"/>
    <w:rsid w:val="001824FC"/>
    <w:rsid w:val="001B2AD1"/>
    <w:rsid w:val="001B5B77"/>
    <w:rsid w:val="001C0390"/>
    <w:rsid w:val="001E14BC"/>
    <w:rsid w:val="002875FE"/>
    <w:rsid w:val="00290949"/>
    <w:rsid w:val="002A5CC0"/>
    <w:rsid w:val="002C1D53"/>
    <w:rsid w:val="002D4D16"/>
    <w:rsid w:val="00303669"/>
    <w:rsid w:val="00330BBF"/>
    <w:rsid w:val="00330D9E"/>
    <w:rsid w:val="00332E0C"/>
    <w:rsid w:val="0034370C"/>
    <w:rsid w:val="00350257"/>
    <w:rsid w:val="003D1F94"/>
    <w:rsid w:val="00402C6E"/>
    <w:rsid w:val="00423D76"/>
    <w:rsid w:val="00424646"/>
    <w:rsid w:val="0043168F"/>
    <w:rsid w:val="00434DD6"/>
    <w:rsid w:val="004432CC"/>
    <w:rsid w:val="0045540A"/>
    <w:rsid w:val="00457C6B"/>
    <w:rsid w:val="0047372B"/>
    <w:rsid w:val="004B656C"/>
    <w:rsid w:val="004F42DE"/>
    <w:rsid w:val="004F78E1"/>
    <w:rsid w:val="00532ACF"/>
    <w:rsid w:val="0056340B"/>
    <w:rsid w:val="005A54B1"/>
    <w:rsid w:val="005D3C38"/>
    <w:rsid w:val="005E18D9"/>
    <w:rsid w:val="005E7AA6"/>
    <w:rsid w:val="006144EC"/>
    <w:rsid w:val="006334FA"/>
    <w:rsid w:val="0064749B"/>
    <w:rsid w:val="0066463C"/>
    <w:rsid w:val="006960BC"/>
    <w:rsid w:val="006B1278"/>
    <w:rsid w:val="006C439F"/>
    <w:rsid w:val="006D714F"/>
    <w:rsid w:val="006F357E"/>
    <w:rsid w:val="00712B6E"/>
    <w:rsid w:val="007172FD"/>
    <w:rsid w:val="00774618"/>
    <w:rsid w:val="007A6E7A"/>
    <w:rsid w:val="007B42EB"/>
    <w:rsid w:val="007C7369"/>
    <w:rsid w:val="00814E28"/>
    <w:rsid w:val="00821B00"/>
    <w:rsid w:val="00827B2A"/>
    <w:rsid w:val="00846A48"/>
    <w:rsid w:val="00884154"/>
    <w:rsid w:val="008A65E9"/>
    <w:rsid w:val="008B4DFB"/>
    <w:rsid w:val="008D4F3C"/>
    <w:rsid w:val="008E1B5D"/>
    <w:rsid w:val="008E4B95"/>
    <w:rsid w:val="008F5EDA"/>
    <w:rsid w:val="00905B58"/>
    <w:rsid w:val="00911B71"/>
    <w:rsid w:val="00911DC6"/>
    <w:rsid w:val="00923825"/>
    <w:rsid w:val="0095318A"/>
    <w:rsid w:val="009800F4"/>
    <w:rsid w:val="00986179"/>
    <w:rsid w:val="00996C1B"/>
    <w:rsid w:val="009971E2"/>
    <w:rsid w:val="009A4C92"/>
    <w:rsid w:val="009E4515"/>
    <w:rsid w:val="009F277B"/>
    <w:rsid w:val="009F2A23"/>
    <w:rsid w:val="00A23DBB"/>
    <w:rsid w:val="00A3737A"/>
    <w:rsid w:val="00A848AE"/>
    <w:rsid w:val="00A97CF4"/>
    <w:rsid w:val="00AA5860"/>
    <w:rsid w:val="00AB2FDB"/>
    <w:rsid w:val="00AB4485"/>
    <w:rsid w:val="00B006F8"/>
    <w:rsid w:val="00B06982"/>
    <w:rsid w:val="00B223BA"/>
    <w:rsid w:val="00B22A16"/>
    <w:rsid w:val="00B32D3D"/>
    <w:rsid w:val="00B33E47"/>
    <w:rsid w:val="00BB250F"/>
    <w:rsid w:val="00BD32C4"/>
    <w:rsid w:val="00BF56DD"/>
    <w:rsid w:val="00C10E41"/>
    <w:rsid w:val="00C43CA1"/>
    <w:rsid w:val="00CE1DFE"/>
    <w:rsid w:val="00CF4ABC"/>
    <w:rsid w:val="00D21185"/>
    <w:rsid w:val="00D52A5A"/>
    <w:rsid w:val="00D718AD"/>
    <w:rsid w:val="00D76311"/>
    <w:rsid w:val="00D82B88"/>
    <w:rsid w:val="00D82F96"/>
    <w:rsid w:val="00D9692B"/>
    <w:rsid w:val="00E32A3A"/>
    <w:rsid w:val="00E645A2"/>
    <w:rsid w:val="00E701D2"/>
    <w:rsid w:val="00E81C05"/>
    <w:rsid w:val="00E90BB0"/>
    <w:rsid w:val="00E927E1"/>
    <w:rsid w:val="00EE5A9B"/>
    <w:rsid w:val="00F13C25"/>
    <w:rsid w:val="00F5450F"/>
    <w:rsid w:val="00F6563C"/>
    <w:rsid w:val="00FA1CB6"/>
    <w:rsid w:val="00FA5D87"/>
    <w:rsid w:val="00FD1CB7"/>
    <w:rsid w:val="00FD20E7"/>
    <w:rsid w:val="00FD495B"/>
    <w:rsid w:val="00FF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BA825"/>
  <w15:docId w15:val="{51C7FC84-B59F-4D2D-B244-DAD875090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654E"/>
    <w:pPr>
      <w:ind w:left="720"/>
      <w:contextualSpacing/>
    </w:pPr>
  </w:style>
  <w:style w:type="table" w:customStyle="1" w:styleId="ListTable6Colorful1">
    <w:name w:val="List Table 6 Colorful1"/>
    <w:basedOn w:val="TableNormal"/>
    <w:uiPriority w:val="51"/>
    <w:rsid w:val="0018176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884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84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2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50F"/>
  </w:style>
  <w:style w:type="paragraph" w:styleId="Footer">
    <w:name w:val="footer"/>
    <w:basedOn w:val="Normal"/>
    <w:link w:val="FooterChar"/>
    <w:uiPriority w:val="99"/>
    <w:unhideWhenUsed/>
    <w:rsid w:val="00BB2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50F"/>
  </w:style>
  <w:style w:type="paragraph" w:styleId="BodyText">
    <w:name w:val="Body Text"/>
    <w:basedOn w:val="Normal"/>
    <w:link w:val="BodyTextChar"/>
    <w:rsid w:val="00996C1B"/>
    <w:pPr>
      <w:widowControl w:val="0"/>
      <w:autoSpaceDE w:val="0"/>
      <w:autoSpaceDN w:val="0"/>
      <w:adjustRightInd w:val="0"/>
      <w:spacing w:after="120" w:line="300" w:lineRule="auto"/>
    </w:pPr>
    <w:rPr>
      <w:rFonts w:ascii="Times New Roman" w:eastAsia="Times New Roman" w:hAnsi="Times New Roman" w:cs="Times New Roman"/>
      <w:sz w:val="28"/>
      <w:szCs w:val="28"/>
      <w:lang w:bidi="ar-EG"/>
    </w:rPr>
  </w:style>
  <w:style w:type="character" w:customStyle="1" w:styleId="BodyTextChar">
    <w:name w:val="Body Text Char"/>
    <w:basedOn w:val="DefaultParagraphFont"/>
    <w:link w:val="BodyText"/>
    <w:rsid w:val="00996C1B"/>
    <w:rPr>
      <w:rFonts w:ascii="Times New Roman" w:eastAsia="Times New Roman" w:hAnsi="Times New Roman" w:cs="Times New Roman"/>
      <w:sz w:val="28"/>
      <w:szCs w:val="28"/>
      <w:lang w:bidi="ar-EG"/>
    </w:rPr>
  </w:style>
  <w:style w:type="table" w:customStyle="1" w:styleId="GridTable21">
    <w:name w:val="Grid Table 21"/>
    <w:basedOn w:val="TableNormal"/>
    <w:uiPriority w:val="47"/>
    <w:rsid w:val="00B223B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1">
    <w:name w:val="Plain Table 21"/>
    <w:basedOn w:val="TableNormal"/>
    <w:uiPriority w:val="42"/>
    <w:rsid w:val="000C2E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 LAP</dc:creator>
  <cp:lastModifiedBy>Asha Mol S.P.</cp:lastModifiedBy>
  <cp:revision>9</cp:revision>
  <cp:lastPrinted>2021-02-18T20:29:00Z</cp:lastPrinted>
  <dcterms:created xsi:type="dcterms:W3CDTF">2023-06-11T06:57:00Z</dcterms:created>
  <dcterms:modified xsi:type="dcterms:W3CDTF">2023-08-14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ae056d63fbcb6311b375da7f9b38403c51d709a60b74d25dca6981015de88d</vt:lpwstr>
  </property>
</Properties>
</file>